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1407"/>
        <w:tblW w:w="18039" w:type="dxa"/>
        <w:tblInd w:w="0" w:type="dxa"/>
        <w:tblCellMar>
          <w:top w:w="31" w:type="dxa"/>
          <w:right w:w="62" w:type="dxa"/>
        </w:tblCellMar>
        <w:tblLook w:val="04A0" w:firstRow="1" w:lastRow="0" w:firstColumn="1" w:lastColumn="0" w:noHBand="0" w:noVBand="1"/>
      </w:tblPr>
      <w:tblGrid>
        <w:gridCol w:w="3793"/>
        <w:gridCol w:w="2052"/>
        <w:gridCol w:w="1482"/>
        <w:gridCol w:w="2003"/>
        <w:gridCol w:w="1884"/>
        <w:gridCol w:w="1641"/>
        <w:gridCol w:w="1458"/>
        <w:gridCol w:w="820"/>
        <w:gridCol w:w="2906"/>
      </w:tblGrid>
      <w:tr w:rsidR="00A00999" w:rsidRPr="007076CF" w14:paraId="4730437C" w14:textId="77777777" w:rsidTr="00A00999">
        <w:trPr>
          <w:trHeight w:val="905"/>
        </w:trPr>
        <w:tc>
          <w:tcPr>
            <w:tcW w:w="3793" w:type="dxa"/>
            <w:tcBorders>
              <w:top w:val="single" w:sz="6" w:space="0" w:color="C9C9C9"/>
              <w:left w:val="single" w:sz="6" w:space="0" w:color="C9C9C9"/>
              <w:bottom w:val="single" w:sz="12" w:space="0" w:color="C9C9C9"/>
              <w:right w:val="single" w:sz="6" w:space="0" w:color="C9C9C9"/>
            </w:tcBorders>
          </w:tcPr>
          <w:p w14:paraId="52E46C96" w14:textId="77777777" w:rsidR="00B2189D" w:rsidRPr="007076CF" w:rsidRDefault="00B2189D" w:rsidP="00A00999">
            <w:pPr>
              <w:spacing w:line="259" w:lineRule="auto"/>
              <w:ind w:left="11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single" w:sz="6" w:space="0" w:color="C9C9C9"/>
              <w:left w:val="single" w:sz="6" w:space="0" w:color="C9C9C9"/>
              <w:bottom w:val="single" w:sz="12" w:space="0" w:color="C9C9C9"/>
              <w:right w:val="single" w:sz="6" w:space="0" w:color="C9C9C9"/>
            </w:tcBorders>
          </w:tcPr>
          <w:p w14:paraId="20268C23" w14:textId="77777777" w:rsidR="00B2189D" w:rsidRPr="007076CF" w:rsidRDefault="00B2189D" w:rsidP="00A00999">
            <w:pPr>
              <w:spacing w:line="259" w:lineRule="auto"/>
              <w:ind w:lef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single" w:sz="6" w:space="0" w:color="C9C9C9"/>
              <w:left w:val="single" w:sz="6" w:space="0" w:color="C9C9C9"/>
              <w:bottom w:val="single" w:sz="12" w:space="0" w:color="C9C9C9"/>
              <w:right w:val="single" w:sz="6" w:space="0" w:color="C9C9C9"/>
            </w:tcBorders>
          </w:tcPr>
          <w:p w14:paraId="01DAE5CC" w14:textId="77777777" w:rsidR="00B2189D" w:rsidRPr="007076CF" w:rsidRDefault="00B2189D" w:rsidP="00A00999">
            <w:pPr>
              <w:spacing w:line="259" w:lineRule="auto"/>
              <w:ind w:left="5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Reporting </w:t>
            </w:r>
          </w:p>
        </w:tc>
        <w:tc>
          <w:tcPr>
            <w:tcW w:w="2003" w:type="dxa"/>
            <w:tcBorders>
              <w:top w:val="single" w:sz="6" w:space="0" w:color="C9C9C9"/>
              <w:left w:val="single" w:sz="6" w:space="0" w:color="C9C9C9"/>
              <w:bottom w:val="single" w:sz="12" w:space="0" w:color="C9C9C9"/>
              <w:right w:val="single" w:sz="6" w:space="0" w:color="C9C9C9"/>
            </w:tcBorders>
          </w:tcPr>
          <w:p w14:paraId="45AE76BC" w14:textId="77777777" w:rsidR="00B2189D" w:rsidRPr="007076CF" w:rsidRDefault="00B2189D" w:rsidP="00A00999">
            <w:pPr>
              <w:spacing w:line="259" w:lineRule="auto"/>
              <w:ind w:left="494" w:hanging="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External Validity </w:t>
            </w:r>
          </w:p>
        </w:tc>
        <w:tc>
          <w:tcPr>
            <w:tcW w:w="1884" w:type="dxa"/>
            <w:tcBorders>
              <w:top w:val="single" w:sz="6" w:space="0" w:color="C9C9C9"/>
              <w:left w:val="single" w:sz="6" w:space="0" w:color="C9C9C9"/>
              <w:bottom w:val="single" w:sz="12" w:space="0" w:color="C9C9C9"/>
              <w:right w:val="single" w:sz="6" w:space="0" w:color="C9C9C9"/>
            </w:tcBorders>
          </w:tcPr>
          <w:p w14:paraId="510DE9E8" w14:textId="77777777" w:rsidR="00B2189D" w:rsidRPr="007076CF" w:rsidRDefault="00B2189D" w:rsidP="00A00999">
            <w:pPr>
              <w:spacing w:line="259" w:lineRule="auto"/>
              <w:ind w:left="4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Bias </w:t>
            </w:r>
          </w:p>
        </w:tc>
        <w:tc>
          <w:tcPr>
            <w:tcW w:w="1641" w:type="dxa"/>
            <w:tcBorders>
              <w:top w:val="single" w:sz="6" w:space="0" w:color="C9C9C9"/>
              <w:left w:val="single" w:sz="6" w:space="0" w:color="C9C9C9"/>
              <w:bottom w:val="single" w:sz="12" w:space="0" w:color="C9C9C9"/>
              <w:right w:val="single" w:sz="6" w:space="0" w:color="C9C9C9"/>
            </w:tcBorders>
          </w:tcPr>
          <w:p w14:paraId="1DD3516F" w14:textId="77777777" w:rsidR="00B2189D" w:rsidRPr="007076CF" w:rsidRDefault="00B2189D" w:rsidP="00A00999">
            <w:pPr>
              <w:spacing w:line="259" w:lineRule="auto"/>
              <w:ind w:left="6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Confounding </w:t>
            </w:r>
          </w:p>
        </w:tc>
        <w:tc>
          <w:tcPr>
            <w:tcW w:w="1458" w:type="dxa"/>
            <w:tcBorders>
              <w:top w:val="single" w:sz="6" w:space="0" w:color="C9C9C9"/>
              <w:left w:val="single" w:sz="6" w:space="0" w:color="C9C9C9"/>
              <w:bottom w:val="single" w:sz="12" w:space="0" w:color="C9C9C9"/>
              <w:right w:val="nil"/>
            </w:tcBorders>
          </w:tcPr>
          <w:p w14:paraId="4EE7D53B" w14:textId="77777777" w:rsidR="00B2189D" w:rsidRPr="007076CF" w:rsidRDefault="00B2189D" w:rsidP="00A00999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6" w:space="0" w:color="C9C9C9"/>
              <w:left w:val="nil"/>
              <w:bottom w:val="single" w:sz="12" w:space="0" w:color="C9C9C9"/>
              <w:right w:val="single" w:sz="6" w:space="0" w:color="C9C9C9"/>
            </w:tcBorders>
          </w:tcPr>
          <w:p w14:paraId="2EEC2455" w14:textId="77777777" w:rsidR="00B2189D" w:rsidRPr="007076CF" w:rsidRDefault="00B2189D" w:rsidP="00A00999">
            <w:pPr>
              <w:spacing w:line="259" w:lineRule="auto"/>
              <w:ind w:left="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Power </w:t>
            </w:r>
          </w:p>
        </w:tc>
        <w:tc>
          <w:tcPr>
            <w:tcW w:w="2906" w:type="dxa"/>
            <w:tcBorders>
              <w:top w:val="single" w:sz="6" w:space="0" w:color="C9C9C9"/>
              <w:left w:val="single" w:sz="6" w:space="0" w:color="C9C9C9"/>
              <w:bottom w:val="single" w:sz="12" w:space="0" w:color="C9C9C9"/>
              <w:right w:val="single" w:sz="6" w:space="0" w:color="C9C9C9"/>
            </w:tcBorders>
          </w:tcPr>
          <w:p w14:paraId="343A99EF" w14:textId="77777777" w:rsidR="00B2189D" w:rsidRPr="007076CF" w:rsidRDefault="00B2189D" w:rsidP="00A00999">
            <w:pPr>
              <w:spacing w:line="259" w:lineRule="auto"/>
              <w:ind w:left="11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2189D" w:rsidRPr="007076CF" w14:paraId="7E0680F3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199C7D6" w14:textId="77777777" w:rsidR="00B2189D" w:rsidRPr="007076CF" w:rsidRDefault="00B2189D" w:rsidP="00A00999">
            <w:pPr>
              <w:spacing w:line="259" w:lineRule="auto"/>
              <w:ind w:left="6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39423C7" w14:textId="77777777" w:rsidR="00B2189D" w:rsidRPr="007076CF" w:rsidRDefault="00B2189D" w:rsidP="00A00999">
            <w:pPr>
              <w:spacing w:line="259" w:lineRule="auto"/>
              <w:ind w:left="6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Year 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52D4444" w14:textId="77777777" w:rsidR="00B2189D" w:rsidRPr="007076CF" w:rsidRDefault="00B2189D" w:rsidP="00A00999">
            <w:pPr>
              <w:spacing w:line="259" w:lineRule="auto"/>
              <w:ind w:left="6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Items 1-10 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4A0964F" w14:textId="77777777" w:rsidR="00B2189D" w:rsidRPr="007076CF" w:rsidRDefault="00B2189D" w:rsidP="00A00999">
            <w:pPr>
              <w:spacing w:line="259" w:lineRule="auto"/>
              <w:ind w:left="9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Items 11-13 </w:t>
            </w:r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FB3119F" w14:textId="77777777" w:rsidR="00B2189D" w:rsidRPr="007076CF" w:rsidRDefault="00B2189D" w:rsidP="00A00999">
            <w:pPr>
              <w:spacing w:line="259" w:lineRule="auto"/>
              <w:ind w:left="7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Items 14-20 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63B7A7B9" w14:textId="77777777" w:rsidR="00B2189D" w:rsidRPr="007076CF" w:rsidRDefault="00B2189D" w:rsidP="00A00999">
            <w:pPr>
              <w:spacing w:line="259" w:lineRule="auto"/>
              <w:ind w:left="7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Items 21-26 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17AA4F6F" w14:textId="77777777" w:rsidR="00B2189D" w:rsidRPr="007076CF" w:rsidRDefault="00B2189D" w:rsidP="00A00999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7BB60606" w14:textId="77777777" w:rsidR="00B2189D" w:rsidRPr="007076CF" w:rsidRDefault="00B2189D" w:rsidP="00A00999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Item 27* </w:t>
            </w: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111216EF" w14:textId="77777777" w:rsidR="00B2189D" w:rsidRPr="007076CF" w:rsidRDefault="00B2189D" w:rsidP="00A00999">
            <w:pPr>
              <w:spacing w:line="259" w:lineRule="auto"/>
              <w:ind w:left="7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6CF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Total/28 </w:t>
            </w:r>
          </w:p>
        </w:tc>
      </w:tr>
      <w:tr w:rsidR="00B2189D" w:rsidRPr="007076CF" w14:paraId="6219914E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A8DD7F9" w14:textId="77777777" w:rsidR="00B2189D" w:rsidRPr="007076CF" w:rsidRDefault="00B2189D" w:rsidP="00A00999">
            <w:pPr>
              <w:ind w:left="69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ADDIN EN.CITE &lt;EndNote&gt;&lt;Cite&gt;&lt;Author&gt;abdulmohsen Alreshaid&lt;/Author&gt;&lt;Year&gt;2015&lt;/Year&gt;&lt;RecNum&gt;19&lt;/RecNum&gt;&lt;DisplayText&gt;(abdulmohsen Alreshaid, 2015)&lt;/DisplayText&gt;&lt;record&gt;&lt;rec-number&gt;19&lt;/rec-number&gt;&lt;foreign-keys&gt;&lt;key app="EN" db-id="2xr0x5fab5prvcexvfgp5pt1z09vxwr0fwra" timestamp="1677063718"&gt;19&lt;/key&gt;&lt;/foreign-keys&gt;&lt;ref-type name="Journal Article"&gt;17&lt;/ref-type&gt;&lt;contributors&gt;&lt;authors&gt;&lt;author&gt;abdulmohsen Alreshaid, Saba&lt;/author&gt;&lt;/authors&gt;&lt;/contributors&gt;&lt;titles&gt;&lt;title&gt;Comparison of surgery, intravitreal ocriplasmin and observation in symtomatic vitreomacular traction syndrome&lt;/title&gt;&lt;secondary-title&gt;Investigative Ophthalmology &amp;amp; Visual Science&lt;/secondary-title&gt;&lt;/titles&gt;&lt;periodical&gt;&lt;full-title&gt;Investigative Ophthalmology &amp;amp; Visual Science&lt;/full-title&gt;&lt;/periodical&gt;&lt;pages&gt;1225-1225&lt;/pages&gt;&lt;volume&gt;56&lt;/volume&gt;&lt;number&gt;7&lt;/number&gt;&lt;dates&gt;&lt;year&gt;2015&lt;/year&gt;&lt;/dates&gt;&lt;isbn&gt;1552-578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abdulmohsen Alreshaid, 2015)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EA3424D" w14:textId="77777777" w:rsidR="00B2189D" w:rsidRPr="00EE2F4F" w:rsidRDefault="00B2189D" w:rsidP="00A00999">
            <w:pPr>
              <w:ind w:left="66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8334B75" w14:textId="77777777" w:rsidR="00B2189D" w:rsidRPr="00EE2F4F" w:rsidRDefault="00B2189D" w:rsidP="00A00999">
            <w:pPr>
              <w:ind w:left="6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2E285EB" w14:textId="77777777" w:rsidR="00B2189D" w:rsidRPr="00EE2F4F" w:rsidRDefault="00B2189D" w:rsidP="00A00999">
            <w:pPr>
              <w:ind w:left="9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7386DF9" w14:textId="77777777" w:rsidR="00B2189D" w:rsidRPr="00EE2F4F" w:rsidRDefault="00B2189D" w:rsidP="00A00999">
            <w:pPr>
              <w:ind w:left="7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ADFCEFD" w14:textId="77777777" w:rsidR="00B2189D" w:rsidRPr="00EE2F4F" w:rsidRDefault="00B2189D" w:rsidP="00A00999">
            <w:pPr>
              <w:ind w:left="7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6714781B" w14:textId="77777777" w:rsidR="00B2189D" w:rsidRPr="00EE2F4F" w:rsidRDefault="00B2189D" w:rsidP="00A0099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1750867E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7444BB8" w14:textId="77777777" w:rsidR="00B2189D" w:rsidRPr="00EE2F4F" w:rsidRDefault="00B2189D" w:rsidP="00A00999">
            <w:pPr>
              <w:ind w:left="74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B2189D" w:rsidRPr="007076CF" w14:paraId="61D5B35B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9E857C6" w14:textId="77777777" w:rsidR="00B2189D" w:rsidRDefault="00B2189D" w:rsidP="00A00999">
            <w:pPr>
              <w:ind w:left="69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ADDIN EN.CITE &lt;EndNote&gt;&lt;Cite&gt;&lt;Author&gt;Anderson&lt;/Author&gt;&lt;Year&gt;2018&lt;/Year&gt;&lt;RecNum&gt;17&lt;/RecNum&gt;&lt;DisplayText&gt;(Anderson&lt;style face="italic"&gt; et al.&lt;/style&gt;, 2018)&lt;/DisplayText&gt;&lt;record&gt;&lt;rec-number&gt;17&lt;/rec-number&gt;&lt;foreign-keys&gt;&lt;key app="EN" db-id="2xr0x5fab5prvcexvfgp5pt1z09vxwr0fwra" timestamp="1677052948"&gt;17&lt;/key&gt;&lt;/foreign-keys&gt;&lt;ref-type name="Journal Article"&gt;17&lt;/ref-type&gt;&lt;contributors&gt;&lt;authors&gt;&lt;author&gt;Anderson, Matthew F&lt;/author&gt;&lt;author&gt;Magal, Itay&lt;/author&gt;&lt;author&gt;Ells, Anna&lt;/author&gt;&lt;author&gt;Fielden, Michael&lt;/author&gt;&lt;author&gt;Williams, R Geoff&lt;/author&gt;&lt;author&gt;Kherani, Amin&lt;/author&gt;&lt;/authors&gt;&lt;/contributors&gt;&lt;titles&gt;&lt;title&gt;Pneumatic Vitreolysis for the Treatment of Symptomatic Vitreomacular Traction: A Prospective Pilot Study&lt;/title&gt;&lt;secondary-title&gt;Journal of VitreoRetinal Diseases&lt;/secondary-title&gt;&lt;/titles&gt;&lt;periodical&gt;&lt;full-title&gt;Journal of VitreoRetinal Diseases&lt;/full-title&gt;&lt;/periodical&gt;&lt;pages&gt;282-288&lt;/pages&gt;&lt;volume&gt;2&lt;/volume&gt;&lt;number&gt;5&lt;/number&gt;&lt;dates&gt;&lt;year&gt;2018&lt;/year&gt;&lt;/dates&gt;&lt;isbn&gt;2474-1264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Anderson</w:t>
            </w:r>
            <w:r w:rsidRPr="008A03C5">
              <w:rPr>
                <w:rFonts w:ascii="Times New Roman" w:eastAsia="Calibri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 2018)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17BF2C4" w14:textId="77777777" w:rsidR="00B2189D" w:rsidRPr="00EE2F4F" w:rsidRDefault="00B2189D" w:rsidP="00A00999">
            <w:pPr>
              <w:ind w:left="66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7B1D06A4" w14:textId="77777777" w:rsidR="00B2189D" w:rsidRPr="00EE2F4F" w:rsidRDefault="00B2189D" w:rsidP="00A00999">
            <w:pPr>
              <w:ind w:left="6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394BFAF" w14:textId="77777777" w:rsidR="00B2189D" w:rsidRPr="00EE2F4F" w:rsidRDefault="00B2189D" w:rsidP="00A00999">
            <w:pPr>
              <w:ind w:left="9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1C8A6B07" w14:textId="77777777" w:rsidR="00B2189D" w:rsidRPr="00EE2F4F" w:rsidRDefault="00B2189D" w:rsidP="00A00999">
            <w:pPr>
              <w:ind w:left="7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538A5D7" w14:textId="77777777" w:rsidR="00B2189D" w:rsidRPr="00EE2F4F" w:rsidRDefault="00B2189D" w:rsidP="00A00999">
            <w:pPr>
              <w:ind w:left="7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693EE8B8" w14:textId="77777777" w:rsidR="00B2189D" w:rsidRPr="00EE2F4F" w:rsidRDefault="00B2189D" w:rsidP="00A0099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D72BCDA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5C3C127" w14:textId="77777777" w:rsidR="00B2189D" w:rsidRPr="00EE2F4F" w:rsidRDefault="00B2189D" w:rsidP="00A00999">
            <w:pPr>
              <w:ind w:left="74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</w:tr>
      <w:tr w:rsidR="00B2189D" w:rsidRPr="007076CF" w14:paraId="47068D35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E4EA11E" w14:textId="77777777" w:rsidR="00B2189D" w:rsidRDefault="00B2189D" w:rsidP="00A00999">
            <w:pPr>
              <w:ind w:left="69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ADDIN EN.CITE &lt;EndNote&gt;&lt;Cite&gt;&lt;Author&gt;Sharma&lt;/Author&gt;&lt;Year&gt;2016&lt;/Year&gt;&lt;RecNum&gt;7&lt;/RecNum&gt;&lt;DisplayText&gt;(Sharma&lt;style face="italic"&gt; et al.&lt;/style&gt;, 2016)&lt;/DisplayText&gt;&lt;record&gt;&lt;rec-number&gt;7&lt;/rec-number&gt;&lt;foreign-keys&gt;&lt;key app="EN" db-id="2xr0x5fab5prvcexvfgp5pt1z09vxwr0fwra" timestamp="1677046416"&gt;7&lt;/key&gt;&lt;/foreign-keys&gt;&lt;ref-type name="Journal Article"&gt;17&lt;/ref-type&gt;&lt;contributors&gt;&lt;authors&gt;&lt;author&gt;Sharma, Priya&lt;/author&gt;&lt;author&gt;Rahimy, Ehsan&lt;/author&gt;&lt;author&gt;Regillo, Carl D&lt;/author&gt;&lt;/authors&gt;&lt;/contributors&gt;&lt;titles&gt;&lt;title&gt;Pharmacologic closure rate of full thickness macular hole with ocriplasmin—1 year follow-up data&lt;/title&gt;&lt;secondary-title&gt;Investigative Ophthalmology &amp;amp; Visual Science&lt;/secondary-title&gt;&lt;/titles&gt;&lt;periodical&gt;&lt;full-title&gt;Investigative Ophthalmology &amp;amp; Visual Science&lt;/full-title&gt;&lt;/periodical&gt;&lt;pages&gt;4046-4046&lt;/pages&gt;&lt;volume&gt;57&lt;/volume&gt;&lt;number&gt;12&lt;/number&gt;&lt;dates&gt;&lt;year&gt;2016&lt;/year&gt;&lt;/dates&gt;&lt;isbn&gt;1552-578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Sharma</w:t>
            </w:r>
            <w:r w:rsidRPr="008A03C5">
              <w:rPr>
                <w:rFonts w:ascii="Times New Roman" w:eastAsia="Calibri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 2016)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987EDCB" w14:textId="77777777" w:rsidR="00B2189D" w:rsidRPr="00EE2F4F" w:rsidRDefault="00B2189D" w:rsidP="00A00999">
            <w:pPr>
              <w:ind w:left="66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EBA3BD2" w14:textId="77777777" w:rsidR="00B2189D" w:rsidRPr="00EE2F4F" w:rsidRDefault="00B2189D" w:rsidP="00A00999">
            <w:pPr>
              <w:ind w:left="6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995AE2D" w14:textId="77777777" w:rsidR="00B2189D" w:rsidRPr="00EE2F4F" w:rsidRDefault="00B2189D" w:rsidP="00A00999">
            <w:pPr>
              <w:ind w:left="9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E47A161" w14:textId="77777777" w:rsidR="00B2189D" w:rsidRPr="00EE2F4F" w:rsidRDefault="00B2189D" w:rsidP="00A00999">
            <w:pPr>
              <w:ind w:left="7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D06E673" w14:textId="77777777" w:rsidR="00B2189D" w:rsidRPr="00EE2F4F" w:rsidRDefault="00B2189D" w:rsidP="00A00999">
            <w:pPr>
              <w:ind w:left="7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7CC385F1" w14:textId="77777777" w:rsidR="00B2189D" w:rsidRPr="00EE2F4F" w:rsidRDefault="00B2189D" w:rsidP="00A0099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73F66948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F31DD60" w14:textId="77777777" w:rsidR="00B2189D" w:rsidRPr="00EE2F4F" w:rsidRDefault="00B2189D" w:rsidP="00A00999">
            <w:pPr>
              <w:ind w:left="74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</w:tr>
      <w:tr w:rsidR="00B2189D" w:rsidRPr="007076CF" w14:paraId="34F39C83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61640238" w14:textId="77777777" w:rsidR="00B2189D" w:rsidRDefault="00B2189D" w:rsidP="00A00999">
            <w:pPr>
              <w:ind w:left="69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ADDIN EN.CITE &lt;EndNote&gt;&lt;Cite&gt;&lt;Author&gt;Kumar&lt;/Author&gt;&lt;Year&gt;2022&lt;/Year&gt;&lt;RecNum&gt;20&lt;/RecNum&gt;&lt;DisplayText&gt;(Kumar&lt;style face="italic"&gt; et al.&lt;/style&gt;, 2022)&lt;/DisplayText&gt;&lt;record&gt;&lt;rec-number&gt;20&lt;/rec-number&gt;&lt;foreign-keys&gt;&lt;key app="EN" db-id="2xr0x5fab5prvcexvfgp5pt1z09vxwr0fwra" timestamp="1677064108"&gt;20&lt;/key&gt;&lt;/foreign-keys&gt;&lt;ref-type name="Journal Article"&gt;17&lt;/ref-type&gt;&lt;contributors&gt;&lt;authors&gt;&lt;author&gt;Kumar, Vinod&lt;/author&gt;&lt;author&gt;Sonkar, Ragini&lt;/author&gt;&lt;author&gt;Verma, Saurabh&lt;/author&gt;&lt;author&gt;Azad, Shorya Vardhan&lt;/author&gt;&lt;author&gt;Chawla, Rohan&lt;/author&gt;&lt;author&gt;Venkatesh, Pradeep&lt;/author&gt;&lt;author&gt;Vohra, Rajpal&lt;/author&gt;&lt;author&gt;Kumar, Atul&lt;/author&gt;&lt;/authors&gt;&lt;/contributors&gt;&lt;titles&gt;&lt;title&gt;PNEUMATIC VITREOLYSIS VERSUS PARS PLANA VITRECTOMY IN FOCAL SYMPTOMATIC VITREOMACULAR TRACTION SYNDROME: A Randomized Trial&lt;/title&gt;&lt;secondary-title&gt;Retina&lt;/secondary-title&gt;&lt;/titles&gt;&lt;periodical&gt;&lt;full-title&gt;Retina&lt;/full-title&gt;&lt;/periodical&gt;&lt;pages&gt;1277-1283&lt;/pages&gt;&lt;volume&gt;42&lt;/volume&gt;&lt;number&gt;7&lt;/number&gt;&lt;dates&gt;&lt;year&gt;2022&lt;/year&gt;&lt;/dates&gt;&lt;isbn&gt;0275-004X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Kumar</w:t>
            </w:r>
            <w:r w:rsidRPr="008A03C5">
              <w:rPr>
                <w:rFonts w:ascii="Times New Roman" w:eastAsia="Calibri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 2022)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4B6019F" w14:textId="77777777" w:rsidR="00B2189D" w:rsidRPr="00EE2F4F" w:rsidRDefault="00B2189D" w:rsidP="00A00999">
            <w:pPr>
              <w:ind w:left="66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65692473" w14:textId="77777777" w:rsidR="00B2189D" w:rsidRPr="00EE2F4F" w:rsidRDefault="00B2189D" w:rsidP="00A00999">
            <w:pPr>
              <w:ind w:left="6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DA83B01" w14:textId="77777777" w:rsidR="00B2189D" w:rsidRPr="00EE2F4F" w:rsidRDefault="00B2189D" w:rsidP="00A00999">
            <w:pPr>
              <w:ind w:left="9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9EC4612" w14:textId="77777777" w:rsidR="00B2189D" w:rsidRPr="00EE2F4F" w:rsidRDefault="00B2189D" w:rsidP="00A00999">
            <w:pPr>
              <w:ind w:left="7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848D690" w14:textId="77777777" w:rsidR="00B2189D" w:rsidRPr="00EE2F4F" w:rsidRDefault="00B2189D" w:rsidP="00A00999">
            <w:pPr>
              <w:ind w:left="7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2D5C2ABB" w14:textId="77777777" w:rsidR="00B2189D" w:rsidRPr="00EE2F4F" w:rsidRDefault="00B2189D" w:rsidP="00A0099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3E0084C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4AB2694" w14:textId="77777777" w:rsidR="00B2189D" w:rsidRPr="00EE2F4F" w:rsidRDefault="00B2189D" w:rsidP="00A00999">
            <w:pPr>
              <w:ind w:left="74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</w:tr>
      <w:tr w:rsidR="00B2189D" w:rsidRPr="007076CF" w14:paraId="6F09C318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00C80F88" w14:textId="77777777" w:rsidR="00B2189D" w:rsidRDefault="00B2189D" w:rsidP="00A00999">
            <w:pPr>
              <w:ind w:left="69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ADDIN EN.CITE &lt;EndNote&gt;&lt;Cite&gt;&lt;Author&gt;Greven&lt;/Author&gt;&lt;Year&gt;2016&lt;/Year&gt;&lt;RecNum&gt;21&lt;/RecNum&gt;&lt;DisplayText&gt;(Greven&lt;style face="italic"&gt; et al.&lt;/style&gt;, 2016)&lt;/DisplayText&gt;&lt;record&gt;&lt;rec-number&gt;21&lt;/rec-number&gt;&lt;foreign-keys&gt;&lt;key app="EN" db-id="2xr0x5fab5prvcexvfgp5pt1z09vxwr0fwra" timestamp="1677064152"&gt;21&lt;/key&gt;&lt;/foreign-keys&gt;&lt;ref-type name="Journal Article"&gt;17&lt;/ref-type&gt;&lt;contributors&gt;&lt;authors&gt;&lt;author&gt;Greven, Margaret A&lt;/author&gt;&lt;author&gt;Garg, Sunir&lt;/author&gt;&lt;author&gt;Chiu, Bing&lt;/author&gt;&lt;author&gt;Shah, Sumit P&lt;/author&gt;&lt;author&gt;Wolfe, Jeremy&lt;/author&gt;&lt;author&gt;Fine, Howard F&lt;/author&gt;&lt;author&gt;Roth, Daniel B&lt;/author&gt;&lt;author&gt;Robinson, Joshua&lt;/author&gt;&lt;author&gt;Mong, Jacob&lt;/author&gt;&lt;author&gt;Hsu, Jason&lt;/author&gt;&lt;/authors&gt;&lt;/contributors&gt;&lt;titles&gt;&lt;title&gt;Vitrectomy After ocriplasmin for VitreOmacular adhesion Or Macular hole (VAVOOM) study&lt;/title&gt;&lt;secondary-title&gt;British Journal of Ophthalmology&lt;/secondary-title&gt;&lt;/titles&gt;&lt;periodical&gt;&lt;full-title&gt;British Journal of Ophthalmology&lt;/full-title&gt;&lt;/periodical&gt;&lt;pages&gt;1211-1215&lt;/pages&gt;&lt;volume&gt;100&lt;/volume&gt;&lt;number&gt;9&lt;/number&gt;&lt;dates&gt;&lt;year&gt;2016&lt;/year&gt;&lt;/dates&gt;&lt;isbn&gt;0007-1161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Greven</w:t>
            </w:r>
            <w:r w:rsidRPr="008A03C5">
              <w:rPr>
                <w:rFonts w:ascii="Times New Roman" w:eastAsia="Calibri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 2016)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160881E4" w14:textId="77777777" w:rsidR="00B2189D" w:rsidRPr="00EE2F4F" w:rsidRDefault="00B2189D" w:rsidP="00A00999">
            <w:pPr>
              <w:ind w:left="66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F6BC51E" w14:textId="77777777" w:rsidR="00B2189D" w:rsidRPr="00EE2F4F" w:rsidRDefault="00B2189D" w:rsidP="00A00999">
            <w:pPr>
              <w:ind w:left="6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4760B91" w14:textId="77777777" w:rsidR="00B2189D" w:rsidRPr="00EE2F4F" w:rsidRDefault="00B2189D" w:rsidP="00A00999">
            <w:pPr>
              <w:ind w:left="9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1 </w:t>
            </w:r>
            <w:bookmarkStart w:id="0" w:name="_GoBack"/>
            <w:bookmarkEnd w:id="0"/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7FA69EFA" w14:textId="77777777" w:rsidR="00B2189D" w:rsidRPr="00EE2F4F" w:rsidRDefault="00B2189D" w:rsidP="00A00999">
            <w:pPr>
              <w:ind w:left="7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62DCCD7" w14:textId="77777777" w:rsidR="00B2189D" w:rsidRPr="00EE2F4F" w:rsidRDefault="00B2189D" w:rsidP="00A00999">
            <w:pPr>
              <w:ind w:left="7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16181CDD" w14:textId="77777777" w:rsidR="00B2189D" w:rsidRPr="00EE2F4F" w:rsidRDefault="00B2189D" w:rsidP="00A0099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6180C13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393FACF" w14:textId="77777777" w:rsidR="00B2189D" w:rsidRPr="00EE2F4F" w:rsidRDefault="00B2189D" w:rsidP="00A00999">
            <w:pPr>
              <w:ind w:left="74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14 </w:t>
            </w:r>
          </w:p>
        </w:tc>
      </w:tr>
      <w:tr w:rsidR="00B2189D" w:rsidRPr="007076CF" w14:paraId="5E4D1637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648E5F23" w14:textId="77777777" w:rsidR="00B2189D" w:rsidRDefault="00B2189D" w:rsidP="00A00999">
            <w:pPr>
              <w:ind w:left="69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ADDIN EN.CITE &lt;EndNote&gt;&lt;Cite&gt;&lt;Author&gt;Juncal&lt;/Author&gt;&lt;Year&gt;2018&lt;/Year&gt;&lt;RecNum&gt;22&lt;/RecNum&gt;&lt;DisplayText&gt;(Verena R Juncal&lt;style face="italic"&gt; et al.&lt;/style&gt;, 2018)&lt;/DisplayText&gt;&lt;record&gt;&lt;rec-number&gt;22&lt;/rec-number&gt;&lt;foreign-keys&gt;&lt;key app="EN" db-id="2xr0x5fab5prvcexvfgp5pt1z09vxwr0fwra" timestamp="1677064305"&gt;22&lt;/key&gt;&lt;/foreign-keys&gt;&lt;ref-type name="Journal Article"&gt;17&lt;/ref-type&gt;&lt;contributors&gt;&lt;authors&gt;&lt;author&gt;Juncal, Verena R&lt;/author&gt;&lt;author&gt;Chow, David R&lt;/author&gt;&lt;author&gt;Vilà, Natàlia&lt;/author&gt;&lt;author&gt;Kapusta, Michael A&lt;/author&gt;&lt;author&gt;Williams, R Geoff&lt;/author&gt;&lt;author&gt;Kherani, Amin&lt;/author&gt;&lt;author&gt;Berger, Alan R&lt;/author&gt;&lt;/authors&gt;&lt;/contributors&gt;&lt;titles&gt;&lt;title&gt;Ocriplasmin versus vitrectomy for the treatment of macular holes&lt;/title&gt;&lt;secondary-title&gt;Canadian Journal of Ophthalmology&lt;/secondary-title&gt;&lt;/titles&gt;&lt;periodical&gt;&lt;full-title&gt;Canadian Journal of Ophthalmology&lt;/full-title&gt;&lt;/periodical&gt;&lt;pages&gt;441-446&lt;/pages&gt;&lt;volume&gt;53&lt;/volume&gt;&lt;number&gt;5&lt;/number&gt;&lt;dates&gt;&lt;year&gt;2018&lt;/year&gt;&lt;/dates&gt;&lt;isbn&gt;0008-4182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Verena R Juncal</w:t>
            </w:r>
            <w:r w:rsidRPr="008A03C5">
              <w:rPr>
                <w:rFonts w:ascii="Times New Roman" w:eastAsia="Calibri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 2018)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4E49F73" w14:textId="77777777" w:rsidR="00B2189D" w:rsidRPr="00EE2F4F" w:rsidRDefault="00B2189D" w:rsidP="00A00999">
            <w:pPr>
              <w:ind w:left="66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2018 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11C5E189" w14:textId="77777777" w:rsidR="00B2189D" w:rsidRPr="00EE2F4F" w:rsidRDefault="00B2189D" w:rsidP="00A00999">
            <w:pPr>
              <w:ind w:left="6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6F6A07AE" w14:textId="77777777" w:rsidR="00B2189D" w:rsidRPr="00EE2F4F" w:rsidRDefault="00B2189D" w:rsidP="00A00999">
            <w:pPr>
              <w:ind w:left="9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1B57FEB" w14:textId="77777777" w:rsidR="00B2189D" w:rsidRPr="00EE2F4F" w:rsidRDefault="00B2189D" w:rsidP="00A00999">
            <w:pPr>
              <w:ind w:left="7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AF92ED1" w14:textId="77777777" w:rsidR="00B2189D" w:rsidRPr="00EE2F4F" w:rsidRDefault="00B2189D" w:rsidP="00A00999">
            <w:pPr>
              <w:ind w:left="7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0485D69B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1D86A126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0E0E20E" w14:textId="77777777" w:rsidR="00B2189D" w:rsidRPr="00EE2F4F" w:rsidRDefault="00B2189D" w:rsidP="00A00999">
            <w:pPr>
              <w:ind w:left="74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17 </w:t>
            </w:r>
          </w:p>
        </w:tc>
      </w:tr>
      <w:tr w:rsidR="00B2189D" w:rsidRPr="007076CF" w14:paraId="4219ABCE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E5A21BC" w14:textId="77777777" w:rsidR="00B2189D" w:rsidRDefault="00B2189D" w:rsidP="00A00999">
            <w:pPr>
              <w:ind w:left="69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ADDIN EN.CITE &lt;EndNote&gt;&lt;Cite&gt;&lt;Author&gt;Hejsek&lt;/Author&gt;&lt;Year&gt;2017&lt;/Year&gt;&lt;RecNum&gt;23&lt;/RecNum&gt;&lt;DisplayText&gt;(Hejsek&lt;style face="italic"&gt; et al.&lt;/style&gt;, 2017)&lt;/DisplayText&gt;&lt;record&gt;&lt;rec-number&gt;23&lt;/rec-number&gt;&lt;foreign-keys&gt;&lt;key app="EN" db-id="2xr0x5fab5prvcexvfgp5pt1z09vxwr0fwra" timestamp="1677064509"&gt;23&lt;/key&gt;&lt;/foreign-keys&gt;&lt;ref-type name="Journal Article"&gt;17&lt;/ref-type&gt;&lt;contributors&gt;&lt;authors&gt;&lt;author&gt;Hejsek, Libor&lt;/author&gt;&lt;author&gt;Stepanov, Alexandr&lt;/author&gt;&lt;author&gt;Dusova, Jaroslava&lt;/author&gt;&lt;author&gt;Marak, Jan&lt;/author&gt;&lt;author&gt;Nekolova, Jana&lt;/author&gt;&lt;author&gt;Jiraskova, Nada&lt;/author&gt;&lt;author&gt;Codenotti, Marco&lt;/author&gt;&lt;/authors&gt;&lt;/contributors&gt;&lt;titles&gt;&lt;title&gt;Microincision 25G pars plana vitrectomy with peeling of the inner limiting membrane and air tamponade in idiopathic macular hole&lt;/title&gt;&lt;secondary-title&gt;European Journal of Ophthalmology&lt;/secondary-title&gt;&lt;/titles&gt;&lt;periodical&gt;&lt;full-title&gt;European Journal of Ophthalmology&lt;/full-title&gt;&lt;/periodical&gt;&lt;pages&gt;93-97&lt;/pages&gt;&lt;volume&gt;27&lt;/volume&gt;&lt;number&gt;1&lt;/number&gt;&lt;dates&gt;&lt;year&gt;2017&lt;/year&gt;&lt;/dates&gt;&lt;isbn&gt;1120-6721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Hejsek</w:t>
            </w:r>
            <w:r w:rsidRPr="008A03C5">
              <w:rPr>
                <w:rFonts w:ascii="Times New Roman" w:eastAsia="Calibri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 2017)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72CCF665" w14:textId="77777777" w:rsidR="00B2189D" w:rsidRPr="00EE2F4F" w:rsidRDefault="00B2189D" w:rsidP="00A00999">
            <w:pPr>
              <w:ind w:left="66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2016 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C157D5F" w14:textId="77777777" w:rsidR="00B2189D" w:rsidRPr="00EE2F4F" w:rsidRDefault="00B2189D" w:rsidP="00A00999">
            <w:pPr>
              <w:ind w:left="6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1F7788F2" w14:textId="77777777" w:rsidR="00B2189D" w:rsidRPr="00EE2F4F" w:rsidRDefault="00B2189D" w:rsidP="00A00999">
            <w:pPr>
              <w:ind w:left="9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7CD60D0" w14:textId="77777777" w:rsidR="00B2189D" w:rsidRPr="00EE2F4F" w:rsidRDefault="00B2189D" w:rsidP="00A00999">
            <w:pPr>
              <w:ind w:left="7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D07EE8B" w14:textId="77777777" w:rsidR="00B2189D" w:rsidRPr="00EE2F4F" w:rsidRDefault="00B2189D" w:rsidP="00A00999">
            <w:pPr>
              <w:ind w:left="7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24572250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DCC2C68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CD06759" w14:textId="77777777" w:rsidR="00B2189D" w:rsidRPr="00EE2F4F" w:rsidRDefault="00B2189D" w:rsidP="00A00999">
            <w:pPr>
              <w:ind w:left="74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 xml:space="preserve">16 </w:t>
            </w:r>
          </w:p>
        </w:tc>
      </w:tr>
      <w:tr w:rsidR="00B2189D" w:rsidRPr="007076CF" w14:paraId="37F215FC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6DE0DBF2" w14:textId="77777777" w:rsidR="00B2189D" w:rsidRDefault="00B2189D" w:rsidP="00A00999">
            <w:pPr>
              <w:ind w:left="69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ADDIN EN.CITE &lt;EndNote&gt;&lt;Cite&gt;&lt;Author&gt;Steinle&lt;/Author&gt;&lt;Year&gt;2015&lt;/Year&gt;&lt;RecNum&gt;24&lt;/RecNum&gt;&lt;DisplayText&gt;(Steinle&lt;style face="italic"&gt; et al.&lt;/style&gt;, 2015)&lt;/DisplayText&gt;&lt;record&gt;&lt;rec-number&gt;24&lt;/rec-number&gt;&lt;foreign-keys&gt;&lt;key app="EN" db-id="2xr0x5fab5prvcexvfgp5pt1z09vxwr0fwra" timestamp="1677064650"&gt;24&lt;/key&gt;&lt;/foreign-keys&gt;&lt;ref-type name="Journal Article"&gt;17&lt;/ref-type&gt;&lt;contributors&gt;&lt;authors&gt;&lt;author&gt;Steinle, Nathan&lt;/author&gt;&lt;author&gt;Dhoot, Dilsher&lt;/author&gt;&lt;author&gt;Quezada, Carlos&lt;/author&gt;&lt;author&gt;Ma&amp;apos;an, A Nasir&lt;/author&gt;&lt;author&gt;Pieramici, Dante Joseph&lt;/author&gt;&lt;author&gt;See, Robert&lt;/author&gt;&lt;author&gt;Couvillion, Steve&lt;/author&gt;&lt;author&gt;Castellarin, Alessandro&lt;/author&gt;&lt;author&gt;Avery, Robert L&lt;/author&gt;&lt;/authors&gt;&lt;/contributors&gt;&lt;titles&gt;&lt;title&gt;Intravitreal Perfluoropropane Gas (C3F8) Versus Ocriplasmin for Vitreomacular Traction (VMT)&lt;/title&gt;&lt;secondary-title&gt;Investigative Ophthalmology &amp;amp; Visual Science&lt;/secondary-title&gt;&lt;/titles&gt;&lt;periodical&gt;&lt;full-title&gt;Investigative Ophthalmology &amp;amp; Visual Science&lt;/full-title&gt;&lt;/periodical&gt;&lt;pages&gt;3515-3515&lt;/pages&gt;&lt;volume&gt;56&lt;/volume&gt;&lt;number&gt;7&lt;/number&gt;&lt;dates&gt;&lt;year&gt;2015&lt;/year&gt;&lt;/dates&gt;&lt;isbn&gt;1552-578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Steinle</w:t>
            </w:r>
            <w:r w:rsidRPr="008A03C5">
              <w:rPr>
                <w:rFonts w:ascii="Times New Roman" w:eastAsia="Calibri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 2015)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6662B225" w14:textId="77777777" w:rsidR="00B2189D" w:rsidRPr="00EE2F4F" w:rsidRDefault="00B2189D" w:rsidP="00A00999">
            <w:pPr>
              <w:ind w:left="66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7359308C" w14:textId="77777777" w:rsidR="00B2189D" w:rsidRPr="00C56D2F" w:rsidRDefault="00B2189D" w:rsidP="00A00999">
            <w:pPr>
              <w:ind w:left="6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FA85568" w14:textId="77777777" w:rsidR="00B2189D" w:rsidRPr="00C56D2F" w:rsidRDefault="00B2189D" w:rsidP="00A00999">
            <w:pPr>
              <w:ind w:left="9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7E15C03" w14:textId="77777777" w:rsidR="00B2189D" w:rsidRPr="00C56D2F" w:rsidRDefault="00B2189D" w:rsidP="00A00999">
            <w:pPr>
              <w:ind w:left="7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B93A1C6" w14:textId="77777777" w:rsidR="00B2189D" w:rsidRPr="00C56D2F" w:rsidRDefault="00B2189D" w:rsidP="00A00999">
            <w:pPr>
              <w:ind w:left="7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49B21C18" w14:textId="77777777" w:rsidR="00B2189D" w:rsidRPr="00C56D2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0ECA587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196F999" w14:textId="77777777" w:rsidR="00B2189D" w:rsidRPr="00C56D2F" w:rsidRDefault="00B2189D" w:rsidP="00A00999">
            <w:pPr>
              <w:ind w:left="74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</w:tr>
      <w:tr w:rsidR="00B2189D" w:rsidRPr="007076CF" w14:paraId="5BF86133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D422F40" w14:textId="77777777" w:rsidR="00B2189D" w:rsidRDefault="00B2189D" w:rsidP="00A00999">
            <w:pPr>
              <w:ind w:left="69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ADDIN EN.CITE &lt;EndNote&gt;&lt;Cite&gt;&lt;Author&gt;Atkins&lt;/Author&gt;&lt;Year&gt;2016&lt;/Year&gt;&lt;RecNum&gt;25&lt;/RecNum&gt;&lt;DisplayText&gt;(Atkins&lt;style face="italic"&gt; et al.&lt;/style&gt;, 2016)&lt;/DisplayText&gt;&lt;record&gt;&lt;rec-number&gt;25&lt;/rec-number&gt;&lt;foreign-keys&gt;&lt;key app="EN" db-id="2xr0x5fab5prvcexvfgp5pt1z09vxwr0fwra" timestamp="1677064768"&gt;25&lt;/key&gt;&lt;/foreign-keys&gt;&lt;ref-type name="Journal Article"&gt;17&lt;/ref-type&gt;&lt;contributors&gt;&lt;authors&gt;&lt;author&gt;Atkins, Katherine&lt;/author&gt;&lt;author&gt;Taylor, Simon&lt;/author&gt;&lt;/authors&gt;&lt;/contributors&gt;&lt;titles&gt;&lt;title&gt;Clinical results of Ocriplasmin versus C3F8 gas for symptomatic Vitreomacular Traction Syndrome&lt;/title&gt;&lt;secondary-title&gt;Investigative Ophthalmology &amp;amp; Visual Science&lt;/secondary-title&gt;&lt;/titles&gt;&lt;periodical&gt;&lt;full-title&gt;Investigative Ophthalmology &amp;amp; Visual Science&lt;/full-title&gt;&lt;/periodical&gt;&lt;pages&gt;4049-4049&lt;/pages&gt;&lt;volume&gt;57&lt;/volume&gt;&lt;number&gt;12&lt;/number&gt;&lt;dates&gt;&lt;year&gt;2016&lt;/year&gt;&lt;/dates&gt;&lt;isbn&gt;1552-578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Atkins</w:t>
            </w:r>
            <w:r w:rsidRPr="00680B0F">
              <w:rPr>
                <w:rFonts w:ascii="Times New Roman" w:eastAsia="Calibri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 2016)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F1B87C3" w14:textId="77777777" w:rsidR="00B2189D" w:rsidRPr="00EE2F4F" w:rsidRDefault="00B2189D" w:rsidP="00A00999">
            <w:pPr>
              <w:ind w:left="66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6E3411B0" w14:textId="77777777" w:rsidR="00B2189D" w:rsidRPr="00C56D2F" w:rsidRDefault="00B2189D" w:rsidP="00A00999">
            <w:pPr>
              <w:ind w:left="6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E978293" w14:textId="77777777" w:rsidR="00B2189D" w:rsidRPr="00C56D2F" w:rsidRDefault="00B2189D" w:rsidP="00A00999">
            <w:pPr>
              <w:ind w:left="9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75792222" w14:textId="77777777" w:rsidR="00B2189D" w:rsidRPr="00C56D2F" w:rsidRDefault="00B2189D" w:rsidP="00A00999">
            <w:pPr>
              <w:ind w:left="7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31F5F4C" w14:textId="77777777" w:rsidR="00B2189D" w:rsidRPr="00C56D2F" w:rsidRDefault="00B2189D" w:rsidP="00A00999">
            <w:pPr>
              <w:ind w:left="7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2597C4A5" w14:textId="77777777" w:rsidR="00B2189D" w:rsidRPr="00C56D2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A5FC635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743B80B" w14:textId="77777777" w:rsidR="00B2189D" w:rsidRPr="00C56D2F" w:rsidRDefault="00B2189D" w:rsidP="00A00999">
            <w:pPr>
              <w:ind w:left="74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</w:tr>
      <w:tr w:rsidR="00B2189D" w:rsidRPr="007076CF" w14:paraId="1116A989" w14:textId="77777777" w:rsidTr="00A00999">
        <w:trPr>
          <w:trHeight w:val="790"/>
        </w:trPr>
        <w:tc>
          <w:tcPr>
            <w:tcW w:w="379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62B5CE3F" w14:textId="77777777" w:rsidR="00B2189D" w:rsidRDefault="00B2189D" w:rsidP="00A00999">
            <w:pPr>
              <w:ind w:left="69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instrText xml:space="preserve"> ADDIN EN.CITE &lt;EndNote&gt;&lt;Cite&gt;&lt;Author&gt;Nambiar&lt;/Author&gt;&lt;Year&gt;2020&lt;/Year&gt;&lt;RecNum&gt;26&lt;/RecNum&gt;&lt;DisplayText&gt;(Seena Nambiar&lt;style face="italic"&gt; et al.&lt;/style&gt;, 2020)&lt;/DisplayText&gt;&lt;record&gt;&lt;rec-number&gt;26&lt;/rec-number&gt;&lt;foreign-keys&gt;&lt;key app="EN" db-id="2xr0x5fab5prvcexvfgp5pt1z09vxwr0fwra" timestamp="1677064830"&gt;26&lt;/key&gt;&lt;/foreign-keys&gt;&lt;ref-type name="Journal Article"&gt;17&lt;/ref-type&gt;&lt;contributors&gt;&lt;authors&gt;&lt;author&gt;Nambiar, Seena&lt;/author&gt;&lt;author&gt;Price, Nick J&lt;/author&gt;&lt;author&gt;Caruana, Peter&lt;/author&gt;&lt;author&gt;Balaggan, Kam&lt;/author&gt;&lt;/authors&gt;&lt;/contributors&gt;&lt;titles&gt;&lt;title&gt;Comparison of enzymatic vitreolysis (EVL) and pneumatic vitreolysis (PVL) for symptomatic vitreomacular traction (sVMT)&lt;/title&gt;&lt;secondary-title&gt;Investigative Ophthalmology &amp;amp; Visual Science&lt;/secondary-title&gt;&lt;/titles&gt;&lt;periodical&gt;&lt;full-title&gt;Investigative Ophthalmology &amp;amp; Visual Science&lt;/full-title&gt;&lt;/periodical&gt;&lt;pages&gt;3722-3722&lt;/pages&gt;&lt;volume&gt;61&lt;/volume&gt;&lt;number&gt;7&lt;/number&gt;&lt;dates&gt;&lt;year&gt;2020&lt;/year&gt;&lt;/dates&gt;&lt;isbn&gt;1552-578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Seena Nambiar</w:t>
            </w:r>
            <w:r w:rsidRPr="008A03C5">
              <w:rPr>
                <w:rFonts w:ascii="Times New Roman" w:eastAsia="Calibri" w:hAnsi="Times New Roman" w:cs="Times New Roman"/>
                <w:b/>
                <w:i/>
                <w:noProof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eastAsia="Calibri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 2020)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05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73B6363A" w14:textId="77777777" w:rsidR="00B2189D" w:rsidRPr="00EE2F4F" w:rsidRDefault="00B2189D" w:rsidP="00A00999">
            <w:pPr>
              <w:ind w:left="66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E2F4F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482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304B4C20" w14:textId="77777777" w:rsidR="00B2189D" w:rsidRPr="00C56D2F" w:rsidRDefault="00B2189D" w:rsidP="00A00999">
            <w:pPr>
              <w:ind w:left="6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2003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53B4479B" w14:textId="77777777" w:rsidR="00B2189D" w:rsidRPr="00C56D2F" w:rsidRDefault="00B2189D" w:rsidP="00A00999">
            <w:pPr>
              <w:ind w:left="9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884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462BF94C" w14:textId="77777777" w:rsidR="00B2189D" w:rsidRPr="00C56D2F" w:rsidRDefault="00B2189D" w:rsidP="00A00999">
            <w:pPr>
              <w:ind w:left="7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641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007B958" w14:textId="77777777" w:rsidR="00B2189D" w:rsidRPr="00C56D2F" w:rsidRDefault="00B2189D" w:rsidP="00A00999">
            <w:pPr>
              <w:ind w:left="71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58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nil"/>
            </w:tcBorders>
            <w:shd w:val="clear" w:color="auto" w:fill="EDEDED"/>
          </w:tcPr>
          <w:p w14:paraId="635E2B8D" w14:textId="77777777" w:rsidR="00B2189D" w:rsidRPr="00C56D2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12" w:space="0" w:color="C9C9C9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EB99E1C" w14:textId="77777777" w:rsidR="00B2189D" w:rsidRPr="00EE2F4F" w:rsidRDefault="00B2189D" w:rsidP="00A0099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12" w:space="0" w:color="C9C9C9"/>
              <w:left w:val="single" w:sz="6" w:space="0" w:color="C9C9C9"/>
              <w:bottom w:val="single" w:sz="6" w:space="0" w:color="C9C9C9"/>
              <w:right w:val="single" w:sz="6" w:space="0" w:color="C9C9C9"/>
            </w:tcBorders>
            <w:shd w:val="clear" w:color="auto" w:fill="EDEDED"/>
          </w:tcPr>
          <w:p w14:paraId="21F36281" w14:textId="77777777" w:rsidR="00B2189D" w:rsidRPr="00C56D2F" w:rsidRDefault="00B2189D" w:rsidP="00A00999">
            <w:pPr>
              <w:ind w:left="74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</w:tr>
    </w:tbl>
    <w:p w14:paraId="499164B0" w14:textId="5AE72B1D" w:rsidR="00A447D3" w:rsidRPr="00F73177" w:rsidRDefault="00A00999">
      <w:pPr>
        <w:rPr>
          <w:color w:val="FF0000"/>
        </w:rPr>
      </w:pPr>
      <w:r w:rsidRPr="00F73177">
        <w:rPr>
          <w:rStyle w:val="BookTitle"/>
          <w:rFonts w:ascii="Times New Roman" w:hAnsi="Times New Roman" w:cs="Times New Roman"/>
          <w:i w:val="0"/>
          <w:iCs w:val="0"/>
          <w:color w:val="FF0000"/>
          <w:sz w:val="24"/>
          <w:szCs w:val="24"/>
          <w:lang w:val="en-US"/>
        </w:rPr>
        <w:t xml:space="preserve">Table </w:t>
      </w:r>
      <w:r w:rsidR="00087F03">
        <w:rPr>
          <w:rStyle w:val="BookTitle"/>
          <w:rFonts w:ascii="Times New Roman" w:hAnsi="Times New Roman" w:cs="Times New Roman"/>
          <w:i w:val="0"/>
          <w:iCs w:val="0"/>
          <w:color w:val="FF0000"/>
          <w:sz w:val="24"/>
          <w:szCs w:val="24"/>
          <w:lang w:val="en-US"/>
        </w:rPr>
        <w:t>S</w:t>
      </w:r>
      <w:r w:rsidR="00EE2A9B">
        <w:rPr>
          <w:rStyle w:val="BookTitle"/>
          <w:rFonts w:ascii="Times New Roman" w:hAnsi="Times New Roman" w:cs="Times New Roman"/>
          <w:i w:val="0"/>
          <w:iCs w:val="0"/>
          <w:color w:val="FF0000"/>
          <w:sz w:val="24"/>
          <w:szCs w:val="24"/>
          <w:lang w:val="en-US"/>
        </w:rPr>
        <w:t>1</w:t>
      </w:r>
      <w:r w:rsidRPr="00F73177">
        <w:rPr>
          <w:rStyle w:val="BookTitle"/>
          <w:rFonts w:ascii="Times New Roman" w:hAnsi="Times New Roman" w:cs="Times New Roman"/>
          <w:i w:val="0"/>
          <w:iCs w:val="0"/>
          <w:color w:val="FF0000"/>
          <w:sz w:val="24"/>
          <w:szCs w:val="24"/>
          <w:lang w:val="en-US"/>
        </w:rPr>
        <w:t>.</w:t>
      </w:r>
      <w:r w:rsidRPr="00F73177">
        <w:rPr>
          <w:rStyle w:val="BookTitle"/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F73177">
        <w:rPr>
          <w:rFonts w:ascii="Times New Roman" w:hAnsi="Times New Roman" w:cs="Times New Roman"/>
          <w:color w:val="FF0000"/>
          <w:sz w:val="24"/>
          <w:szCs w:val="24"/>
          <w:lang w:val="en-US"/>
        </w:rPr>
        <w:t>M</w:t>
      </w:r>
      <w:r w:rsidRPr="00F73177">
        <w:rPr>
          <w:rFonts w:ascii="Times New Roman" w:hAnsi="Times New Roman" w:cs="Times New Roman"/>
          <w:color w:val="FF0000"/>
          <w:sz w:val="24"/>
          <w:szCs w:val="24"/>
        </w:rPr>
        <w:t>odified Downs and Black checklist for assessing the quality of the included studies.</w:t>
      </w:r>
    </w:p>
    <w:sectPr w:rsidR="00A447D3" w:rsidRPr="00F73177" w:rsidSect="00B2189D">
      <w:pgSz w:w="18720" w:h="1728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0MTQ1MzA3NDU3NzdR0lEKTi0uzszPAykwqgUAY2laDCwAAAA="/>
  </w:docVars>
  <w:rsids>
    <w:rsidRoot w:val="00B2189D"/>
    <w:rsid w:val="00084725"/>
    <w:rsid w:val="00087F03"/>
    <w:rsid w:val="000A50A8"/>
    <w:rsid w:val="00212688"/>
    <w:rsid w:val="002277D1"/>
    <w:rsid w:val="002F30A7"/>
    <w:rsid w:val="0069566A"/>
    <w:rsid w:val="007208EA"/>
    <w:rsid w:val="007410E8"/>
    <w:rsid w:val="00860944"/>
    <w:rsid w:val="00975CD3"/>
    <w:rsid w:val="00A00999"/>
    <w:rsid w:val="00A447D3"/>
    <w:rsid w:val="00AD2C6D"/>
    <w:rsid w:val="00B2189D"/>
    <w:rsid w:val="00E40DC0"/>
    <w:rsid w:val="00EE2A9B"/>
    <w:rsid w:val="00F7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347C2"/>
  <w15:chartTrackingRefBased/>
  <w15:docId w15:val="{AC4EF770-AA17-4B0E-A2EB-FF282D8C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860944"/>
    <w:pPr>
      <w:spacing w:after="100"/>
    </w:pPr>
    <w:rPr>
      <w:rFonts w:eastAsiaTheme="minorEastAsia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2189D"/>
  </w:style>
  <w:style w:type="table" w:customStyle="1" w:styleId="TableGrid">
    <w:name w:val="TableGrid"/>
    <w:rsid w:val="00B2189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BookTitle">
    <w:name w:val="Book Title"/>
    <w:basedOn w:val="DefaultParagraphFont"/>
    <w:uiPriority w:val="33"/>
    <w:qFormat/>
    <w:rsid w:val="00A00999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8</Words>
  <Characters>9510</Characters>
  <Application>Microsoft Office Word</Application>
  <DocSecurity>0</DocSecurity>
  <Lines>79</Lines>
  <Paragraphs>22</Paragraphs>
  <ScaleCrop>false</ScaleCrop>
  <Company/>
  <LinksUpToDate>false</LinksUpToDate>
  <CharactersWithSpaces>1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ARWAN</dc:creator>
  <cp:keywords/>
  <dc:description/>
  <cp:lastModifiedBy>Balasubramaniyan Thangavel</cp:lastModifiedBy>
  <cp:revision>7</cp:revision>
  <dcterms:created xsi:type="dcterms:W3CDTF">2023-03-01T11:06:00Z</dcterms:created>
  <dcterms:modified xsi:type="dcterms:W3CDTF">2023-05-14T03:29:00Z</dcterms:modified>
</cp:coreProperties>
</file>